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4: Table S4</w:t>
      </w:r>
      <w:r>
        <w:rPr/>
        <w:t xml:space="preserve"> Primer pair design RNA-Seq validation and gene expression analysis using qRT-PCR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3"/>
        <w:gridCol w:w="951"/>
        <w:gridCol w:w="3644"/>
        <w:gridCol w:w="1222"/>
        <w:gridCol w:w="1280"/>
        <w:gridCol w:w="656"/>
      </w:tblGrid>
      <w:tr>
        <w:trPr/>
        <w:tc>
          <w:tcPr>
            <w:tcW w:w="1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Target Gene  </w:t>
            </w: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</w:rPr>
              <w:t xml:space="preserve">                    ID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Prime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Type</w:t>
            </w:r>
          </w:p>
        </w:tc>
        <w:tc>
          <w:tcPr>
            <w:tcW w:w="3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Primer sequence 5’-3’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mplicon (bp)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Primer Efficiency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(%)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GmDREB2A;2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Glyma14g06080</w:t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36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GGAGCCCAATAGAGGAAG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GCCGAAGAACAAGAGGAC</w:t>
            </w:r>
          </w:p>
        </w:tc>
        <w:tc>
          <w:tcPr>
            <w:tcW w:w="12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12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5.8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9</w:t>
            </w:r>
          </w:p>
        </w:tc>
      </w:tr>
      <w:tr>
        <w:trPr/>
        <w:tc>
          <w:tcPr>
            <w:tcW w:w="182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364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2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P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            Glyma11g0350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364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CACCGGAATCTCTGTAGGG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TTTCCTCCACCTCACTCG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0.4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9</w:t>
            </w:r>
          </w:p>
        </w:tc>
      </w:tr>
      <w:tr>
        <w:trPr/>
        <w:tc>
          <w:tcPr>
            <w:tcW w:w="182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364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2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AR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         Glyma15g4007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364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ACGAGATTGTTGTGATCG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TTCGTCCGAGCTTGTTTC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1.7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2</w:t>
            </w:r>
          </w:p>
        </w:tc>
      </w:tr>
      <w:tr>
        <w:trPr/>
        <w:tc>
          <w:tcPr>
            <w:tcW w:w="182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364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2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YP2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        Glyma12g0279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364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CCTCCACTACAAAGGCTCG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GGACCAGTGTGCTTCTTCA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4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3.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/>
        <w:tc>
          <w:tcPr>
            <w:tcW w:w="182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4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2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yto P450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Glyma19g0929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364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TGGAATCGATTAGCAGGT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TCGCCCCATATTTCCTCT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7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7.7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28</w:t>
            </w:r>
          </w:p>
        </w:tc>
      </w:tr>
      <w:tr>
        <w:trPr/>
        <w:tc>
          <w:tcPr>
            <w:tcW w:w="182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364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2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RP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           Glyma06g0474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364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TGCTTGAGGTTTTGCGGG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CATTTGTCCTTGCCCTTGG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5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0.7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0</w:t>
            </w:r>
          </w:p>
        </w:tc>
      </w:tr>
      <w:tr>
        <w:trPr/>
        <w:tc>
          <w:tcPr>
            <w:tcW w:w="182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LIP    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       Glyma20g2829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364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CCAAGTGGACCTTTAACGA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AGACGGCGGATAATAACA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9.0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9</w:t>
            </w:r>
          </w:p>
        </w:tc>
      </w:tr>
      <w:tr>
        <w:trPr/>
        <w:tc>
          <w:tcPr>
            <w:tcW w:w="182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4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23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AM         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Glyma16g2474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364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TTGCTCTTCTGGGCAACAT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TGGACCAATCCCACTTTC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8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4.2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9</w:t>
            </w:r>
          </w:p>
        </w:tc>
      </w:tr>
      <w:tr>
        <w:trPr/>
        <w:tc>
          <w:tcPr>
            <w:tcW w:w="182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364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2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IZ1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       Glyma10g3974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364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TGTCCCTAACCCAACCCC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ACTGCTCGATTATGGCGA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9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5.0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5</w:t>
            </w:r>
          </w:p>
        </w:tc>
      </w:tr>
      <w:tr>
        <w:trPr/>
        <w:tc>
          <w:tcPr>
            <w:tcW w:w="182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364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2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IZ2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Glyma20g2799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364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GCTGCTGAGGACGCTATT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ACTCCACACGTTCCATCA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1.8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9</w:t>
            </w:r>
          </w:p>
        </w:tc>
      </w:tr>
      <w:tr>
        <w:trPr/>
        <w:tc>
          <w:tcPr>
            <w:tcW w:w="182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364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WKRY51  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Glyma06g15220</w:t>
            </w:r>
          </w:p>
        </w:tc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36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CAACCCACGGAACTACTA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GTTTGCAGAAGGGTGGAG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2.7</w:t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3</w:t>
            </w:r>
          </w:p>
        </w:tc>
      </w:tr>
    </w:tbl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6T05:17:00Z</dcterms:created>
  <dc:creator>asangkula</dc:creator>
  <dc:description/>
  <cp:keywords/>
  <dc:language>en-US</dc:language>
  <cp:lastModifiedBy>parbon</cp:lastModifiedBy>
  <dcterms:modified xsi:type="dcterms:W3CDTF">2014-11-26T22:08:00Z</dcterms:modified>
  <cp:revision>2</cp:revision>
  <dc:subject/>
  <dc:title/>
</cp:coreProperties>
</file>